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kern w:val="0"/>
          <w:sz w:val="22"/>
        </w:rPr>
      </w:pPr>
      <w:r>
        <w:rPr>
          <w:rFonts w:hint="eastAsia" w:ascii="Times New Roman" w:hAnsi="Times New Roman" w:cs="Times New Roman"/>
          <w:b/>
          <w:bCs/>
          <w:kern w:val="0"/>
          <w:sz w:val="22"/>
        </w:rPr>
        <w:t>Table S3</w:t>
      </w:r>
      <w:bookmarkStart w:id="0" w:name="OLE_LINK123"/>
      <w:r>
        <w:rPr>
          <w:rFonts w:hint="eastAsia" w:ascii="Times New Roman" w:hAnsi="Times New Roman" w:cs="Times New Roman"/>
          <w:b/>
          <w:bCs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>Information</w:t>
      </w:r>
      <w:bookmarkEnd w:id="0"/>
      <w:r>
        <w:rPr>
          <w:rFonts w:hint="eastAsia" w:ascii="Times New Rom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on reported </w:t>
      </w:r>
      <w:r>
        <w:rPr>
          <w:rFonts w:hint="eastAsia" w:ascii="Times New Roman" w:hAnsi="Times New Roman" w:cs="Times New Roman"/>
          <w:b/>
          <w:bCs/>
          <w:kern w:val="0"/>
          <w:sz w:val="22"/>
        </w:rPr>
        <w:t>known genes in ID</w:t>
      </w:r>
    </w:p>
    <w:p>
      <w:pPr>
        <w:rPr>
          <w:rFonts w:hint="eastAsia" w:ascii="Times New Roman" w:hAnsi="Times New Roman" w:cs="Times New Roman"/>
          <w:b/>
          <w:bCs/>
          <w:kern w:val="0"/>
          <w:sz w:val="22"/>
        </w:rPr>
      </w:pPr>
    </w:p>
    <w:tbl>
      <w:tblPr>
        <w:tblStyle w:val="10"/>
        <w:tblW w:w="85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945"/>
        <w:gridCol w:w="5265"/>
        <w:gridCol w:w="1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2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ene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number</w:t>
            </w:r>
          </w:p>
        </w:tc>
        <w:tc>
          <w:tcPr>
            <w:tcW w:w="52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Gene list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PM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s://www.ncbi.nlm.nih.gov/pubmed/?term=Vissers%20LE%5bAuthor%5d&amp;cauthor=true&amp;cauthor_uid=2650379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sser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t al. </w:t>
            </w:r>
            <w:r>
              <w:fldChar w:fldCharType="begin"/>
            </w:r>
            <w:r>
              <w:instrText xml:space="preserve"> HYPERLINK "https://www.ncbi.nlm.nih.gov/pubmed/?term=26503795" \o "Nature reviews. Genetics.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t Rev Genet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 2016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06</w:t>
            </w:r>
          </w:p>
        </w:tc>
        <w:tc>
          <w:tcPr>
            <w:tcW w:w="526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2ML1, ABCC9, ABCD1, ABCD4, ABHD5, ACAD9, ACO2, ACOX1, ACSF3, ACSL4, ACTB, ACTG1, ACVR1, ACY1, ADAR, ADAT3, ADCK3, ADK, ADNP, ADSL, AFF2, AGA, AGPAT2, AGTR2, AHCY, AHDC1, AHI1, AIFM1, AIMP1, AK1, AKT3, ALDH18A1, ALDH3A2, ALDH4A1, ALDH5A1, ALG1, ALG12, ALG13, ALG2, ALG3, ALG6, ALG9, ALX1, ALX4, AMPD2, AMT, ANK3, ANKH, ANKRD11, ANO10, ANTXR1, AP1S2, AP3B1, AP4B1, AP4E1, AP4M1, AP4S1, APTX, ARFGEF2, ARG1, ARHGEF6, ARHGEF9, ARID1A, ARID1B, ARL13B, ARL6, ARSE, ARX, ASL, ASNS, ASPA, ASPM, ASXL1, ASXL3, ATIC, ATP1A2, ATP2A2, ATP6AP2, ATP6V0A2, ATP7A, ATP8A2, ATR, ATRX, AUH, AUTS2, B3GALTL, B4GALT1, B4GALT7, BBS1, BBS10, BBS12, BBS2, BBS4, BBS5, BBS7, BBS9, BCKDHA, BCKDHB, BCL11A, BCOR, BCS1L, BLM, BRAF, BRWD3, BSCL2, BTD, BUB1B, C12orf57, C12orf65, C5ORF42, C7orf11, CA2, CA8, CACNG2, CAMTA1, CASK, CBL, CBS, CC2D1A, CC2D2A, CCBE1, CCDC78, CDH15, CDK5RAP2, CDKL5, CDON, CENPJ, CEP135, CEP152, CEP290, CEP41, CHAMP1, CHD2, CHD7, CHD8, CHKB, CLCNKB, CLIC2, CLN3, CLN5, CLN6, CLN8, CNTNAP2, COG1, COG6, COG7, COG8, COL4A1, COL4A2, COL4A3BP, COLEC11, COQ2, COX10, COX15, CPS1, CRADD, CRBN, CREBBP, CTCF, CTDP1, CTNNB1, CTSA, CTSD, CTTNBP2, CUBN, CUL4B, CYB5R3, D2HGDH, DARS2, DBT, DCAF17, DCX, DDHD2, DDX11, DDX3X, DEAF1, DHCR24, DHCR7, DHFR, DHTKD1, DIP2B, DKC1, DLD, DLG3, DMD, DMPK, DNAJC19, DNM1, DNMT3A, DNMT3B, DOCK8, DPAGT1, DPM1, DPP6, DPYD, DST, DYM, DYNC1H1, DYRK1A, EBP, EFTUD2, EHMT1, EIF2AK3, EIF4G1, ELOVL4, EMX2, EP300, EPB41L1, ERCC2, ERCC3, ERCC5, ERCC6, ERCC8, ERLIN2, ESCO2, ETFB, ETHE1, EXOSC3, EZH2, FAM126A, FBN1, FBXO31, FGD1, FGFR1, FGFR2, FGFR3, FH, FIGN, FKRP, FKTN, FLNA, FLVCR1, FMN2, FMR1, FOXG1, FOXP1, FOXP2, FRAS1, FTO, FTSJ1, FUCA1, GABRA1, GAD1, GALE, GALT, GAMT, GATAD2B, GATM, GCH1, GCSH, GDI1, GFAP, GJB1, GJC2, GK, GLB1, GLDC, GLI2, GLI3, GM2A, GMPPA, GMPPB, GNAO1, GNAS, GNPAT, GNS, GPC3, GPHN, GPR56, GPT2, GRIA3, GRID2, GRIK2, GRIN1, GRIN2A, GRIN2B, GRIN3B, GRM1, GSE1, GSS, GTF2H5, GUSB, HAX1, HCCS, HCFC1, HCN1, HDAC4, HDAC6, HDAC8, HECTD1, HERC1, HERC2, HESX1, HEXA, HEXB, HLCS, HOXA1, HPD, HPRT1, HRAS, HSD17B10, HSPD1, HUWE1, IDS, IDUA, IER3IP1, IFT172, IGBP1, IGF1, IKBKG, IL1RAPL1, INPP5E, IQSEC2, ISPD, ITPR1, JAG1, JAM3, KANK1, KANSL1, KAT6A, KAT6B, KCNH1, KCNJ10, KCNJ11, KCNK9, KCNQ2, KCNT1, KCTD7, KDM5C, KDM6A, KIAA0226, KIAA1033, KIAA1109, KIAA1279, KIAA2022, KIF11, KIF1A, KIF5C, KIF7, KIRREL3, KMT2A, KMT2D, KPTN, KRAS, KRBOX4, L1CAM, L2HGDH, LAMA1, LAMA2, LAMC3, LAMP2, LARGE, LARP7, LIG4, LINS, LRP2, LRPPRC, MAGEL2, MAGT1, MAN1B1, MAN2B1, MANBA, MAOA, MAP2K1, MAP2K2, MAT1A, MBD5, MBTPS2, MCCC1, MCCC2, MCOLN1, MCPH1, MECP2, MED12, MED13L, MED17, MED23, MEF2C, METTL23, MGAT2, MID1, MKKS, MLYCD, MMAA, MMACHC, MMADHC, MOCS1, MOCS2, MOGS, MPDU1, MPDZ, MRPS22, MTHFR, MTR, MTRR, MUT, MVK, MYCN, MYH9, MYO5A, MYT1L, NAA10, NAGA, NAGLU, NALCN, NBN, NDE1, NDP, NDST1, NDUFA1, NDUFA11, NDUFA12, NDUFS1, NDUFS2, NDUFS3, NDUFS4, NDUFS7, NDUFS8, NDUFV1, NEDD4L, NEU1, NF1, NFATC1, NFIA, NFIX, NHS, NIPBL, NKX2-1, NLGN3, NLGN4, NLRP3, NPHP1, NR2F1, NRAS, NRXN1, NSD1, NSDHL, NSUN2, NTRK1, OCLN, OCRL, OFD1, OPHN1, ORC1, OTC, PACS1, PAFAH1B1, PAH, PAK3, PANK2, PAX1, PAX6, PAX8, PC, PCDH19, PCGF2, PCNT, PDE4D, PDHA1, PDSS1, PDSS2, PEPD, PEX1, PEX10, PEX11B, PEX12, PEX13, PEX16, PEX19, PEX2, PEX26, PEX3, PEX5, PEX6, PEX7, PGAP1, PGAP2, PGAP3, PGK1, PHF6, PHF8, PHGDH, PHIP, PIGL, PIGN, PIGO, PIGT, PIGV, PIK3R2, PLA2G6, PLCB1, PLP1, PMM2, PNKP, PNP, POC1A, POGZ, POLG, POLR3A, POLR3B, POMGNT1, POMT1, POMT2, PORCN, POU1F1, PPOX, PPP2R1A, PPP2R5D, PPT1, PQBP1, PRODH, PRPS1, PRSS12, PSAP, PSEN1, PTCH1, PTDSS1, PTEN, PTPN11, PUF60, PURA, PUS1, PYCR1, RAB18, RAB27A, RAB39B, RAB3GAP1, RAB3GAP2, RAB40AL, RAD21, RAF1, RAI1, RARS2, RBM10, RBM28, RELN, RFT1, RIT1, RMND1, RMRP, RNASEH2A, RNASEH2B, RNASEH2C, RNASET2, ROGDI, RPGRIP1L, RPL10, RPS6KA3, RTEL1, SALL1, SATB2, SC5DL, SCN1A, SCN2A, SCN8A, SCO2, SDHA, SERAC1, SETBP1, SETD5, SGSH, SHANK2, SHANK3, SHH, SHOC2, SHROOM4, SIL1, SIN3A, SIX3, SKI, SLC12A6, SLC16A2, SLC17A5, SLC1A1, SLC1A4, SLC25A15, SLC25A22, SLC2A1, SLC33A1, SLC35A2, SLC35C1, SLC4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4, SLC6A17, SLC6A3, SLC6A8, SLC7A7, SLC9A6, SMAD4, SMARCA2, SMARCA4, SMARCB1, SMARCC2, SMARCE1, SMC1A, SMC3, SMOC1, SMPD1, SMS, SNAP29, SNIP1, SNX14, SOBP, SOS1, SOX10, SOX11, SOX2, SOX3, SOX5, SPG11, SPRED1, SPTAN1, SRCAP, SRD5A3, SRPX2, ST3GAL3, ST3GAL5, STAG1, STIL, STRA6, STT3A, STT3B, STXBP1, SUCLA2, SUOX, SURF1, SYN1, SYNE1, SYNGAP1, SYP, SYT14, TAF2, TAT, TBC1D24, TBC1D7, TBCE, TBR1, TCF4, TECR, TFAP2A, TGFBR1, TGFBR2, TGIF1, THOC6, THRB, TIMM8A, TMCO1, TMEM165, TMEM231, TMEM237, TMEM67, TMLHE, TPP1, TRAPPC11, TRAPPC9, TREX1, TRIM3, TRIO, TRMT10A, TSC1, TSC2, TSEN54, TSPAN7, TTC8, TTI2, TUBA1A, TUBA8, TUBB2B, TUBGCP6, TUSC3, TWIST1, UBE2A, UBE3A, UBE3B, UBR1, UPB1, UPF3B, USP9X, VLDLR, VPS13B, VRK1, WAC, WDR19, WDR45, WDR62, WDR81, WWOX, XPA, XPNPEP3, XYLT1, YAP1, YWHAE, YY1, ZBTB16, ZBTB18, ZDHHC15, ZDHHC9, ZEB2, ZFYVE26, ZIC2, ZMYND11, ZNF292, ZNF41, ZNF592, ZNF674, ZNF711, ZNF81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503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elieveld et al. </w:t>
            </w:r>
            <w:r>
              <w:fldChar w:fldCharType="begin"/>
            </w:r>
            <w:r>
              <w:instrText xml:space="preserve"> HYPERLINK "https://www.ncbi.nlm.nih.gov/pubmed/?term=27479843" \o "Nature neuroscience.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t Neurosc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DLG4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CF20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PPM1D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RAC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MAD6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ON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OX5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YNCRIP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LK2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RIP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798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arripaul et al. </w:t>
            </w:r>
            <w:r>
              <w:fldChar w:fldCharType="begin"/>
            </w:r>
            <w:r>
              <w:instrText xml:space="preserve"> HYPERLINK "https://www.ncbi.nlm.nih.gov/pubmed/?term=28397838" \o "Molecular psychiatry.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 Psychiatr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01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2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LAMC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FF3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S6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PK34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BC1D23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ZBTB1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MAP3K7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UMF2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EXTL3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S66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MAPK8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ET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DMBT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AS105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BDNF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USP44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PATA13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LAIN1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TRAPPC6B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VPS35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YNRG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FBXO47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DK2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CAPS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GPR64,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MAGEA11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397838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kern w:val="0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* Of the </w:t>
      </w:r>
      <w:r>
        <w:rPr>
          <w:rFonts w:hint="eastAsia" w:ascii="Times New Roman" w:hAnsi="Times New Roman" w:cs="Times New Roman"/>
          <w:szCs w:val="21"/>
          <w:lang w:val="en-US" w:eastAsia="zh-CN"/>
        </w:rPr>
        <w:t>10 genes</w:t>
      </w:r>
      <w:r>
        <w:rPr>
          <w:rFonts w:ascii="Times New Roman" w:hAnsi="Times New Roman" w:cs="Times New Roman"/>
          <w:szCs w:val="21"/>
        </w:rPr>
        <w:t xml:space="preserve"> in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Lelieveld et al</w:t>
      </w:r>
      <w:r>
        <w:rPr>
          <w:rFonts w:ascii="Times New Roman" w:hAnsi="Times New Roman" w:cs="Times New Roman"/>
          <w:szCs w:val="21"/>
        </w:rPr>
        <w:t xml:space="preserve">l, </w:t>
      </w:r>
      <w:r>
        <w:rPr>
          <w:rFonts w:hint="eastAsia" w:ascii="Times New Roman" w:hAnsi="Times New Roman" w:cs="Times New Roman"/>
          <w:szCs w:val="21"/>
          <w:lang w:val="en-US" w:eastAsia="zh-CN"/>
        </w:rPr>
        <w:t>1 gene is</w:t>
      </w:r>
      <w:r>
        <w:rPr>
          <w:rFonts w:ascii="Times New Roman" w:hAnsi="Times New Roman" w:cs="Times New Roman"/>
          <w:szCs w:val="21"/>
        </w:rPr>
        <w:t xml:space="preserve"> included in </w:t>
      </w:r>
      <w:r>
        <w:fldChar w:fldCharType="begin"/>
      </w:r>
      <w:r>
        <w:instrText xml:space="preserve"> HYPERLINK "https://www.ncbi.nlm.nih.gov/pubmed/?term=Vissers%20LE%5bAuthor%5d&amp;cauthor=true&amp;cauthor_uid=26503795" </w:instrText>
      </w:r>
      <w:r>
        <w:fldChar w:fldCharType="separate"/>
      </w:r>
      <w:r>
        <w:rPr>
          <w:rFonts w:ascii="Times New Roman" w:hAnsi="Times New Roman" w:cs="Times New Roman"/>
          <w:kern w:val="0"/>
          <w:sz w:val="20"/>
          <w:szCs w:val="20"/>
        </w:rPr>
        <w:t>Vissers</w:t>
      </w:r>
      <w:r>
        <w:rPr>
          <w:rFonts w:ascii="Times New Roman" w:hAnsi="Times New Roman" w:cs="Times New Roman"/>
          <w:kern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t al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E70"/>
    <w:rsid w:val="0006257A"/>
    <w:rsid w:val="000A757A"/>
    <w:rsid w:val="002814B5"/>
    <w:rsid w:val="002E08F6"/>
    <w:rsid w:val="0037112A"/>
    <w:rsid w:val="00750E70"/>
    <w:rsid w:val="0078737F"/>
    <w:rsid w:val="00905A11"/>
    <w:rsid w:val="00A17D28"/>
    <w:rsid w:val="00A21521"/>
    <w:rsid w:val="00B75986"/>
    <w:rsid w:val="00BD6A66"/>
    <w:rsid w:val="00BF2CCB"/>
    <w:rsid w:val="00F96BA7"/>
    <w:rsid w:val="00FD1109"/>
    <w:rsid w:val="00FE1088"/>
    <w:rsid w:val="0743123D"/>
    <w:rsid w:val="085911CC"/>
    <w:rsid w:val="10C059EA"/>
    <w:rsid w:val="1C6A22CF"/>
    <w:rsid w:val="3E7B5AC0"/>
    <w:rsid w:val="427153A1"/>
    <w:rsid w:val="42DF78C2"/>
    <w:rsid w:val="43751DB8"/>
    <w:rsid w:val="5AA10285"/>
    <w:rsid w:val="5B5E291D"/>
    <w:rsid w:val="6C1C08B6"/>
    <w:rsid w:val="6CA21BDA"/>
    <w:rsid w:val="71453144"/>
    <w:rsid w:val="76945F3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alloon Text"/>
    <w:basedOn w:val="1"/>
    <w:link w:val="12"/>
    <w:qFormat/>
    <w:uiPriority w:val="0"/>
    <w:rPr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1">
    <w:name w:val="fontstyle01"/>
    <w:basedOn w:val="6"/>
    <w:qFormat/>
    <w:uiPriority w:val="0"/>
    <w:rPr>
      <w:rFonts w:ascii="AdvTT6780a46b" w:hAnsi="AdvTT6780a46b" w:eastAsia="AdvTT6780a46b" w:cs="AdvTT6780a46b"/>
      <w:color w:val="231F20"/>
      <w:sz w:val="18"/>
      <w:szCs w:val="18"/>
    </w:rPr>
  </w:style>
  <w:style w:type="character" w:customStyle="1" w:styleId="12">
    <w:name w:val="批注框文本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6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94</Words>
  <Characters>542</Characters>
  <Lines>4</Lines>
  <Paragraphs>1</Paragraphs>
  <TotalTime>0</TotalTime>
  <ScaleCrop>false</ScaleCrop>
  <LinksUpToDate>false</LinksUpToDate>
  <CharactersWithSpaces>63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2:11:00Z</dcterms:created>
  <dc:creator>Administrator</dc:creator>
  <cp:lastModifiedBy>张娜</cp:lastModifiedBy>
  <dcterms:modified xsi:type="dcterms:W3CDTF">2018-07-10T02:01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